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</w:t>
        <w:tab/>
        <w:t>S5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14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2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57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quaporin 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2;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2;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2;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1;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1;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1;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IP2;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IP2;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IP1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2;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2;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2;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1;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1;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IP1;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IP2;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IP2;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IP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9:19:00Z</dcterms:created>
  <dc:creator> </dc:creator>
  <dc:description/>
  <cp:keywords/>
  <dc:language>en-US</dc:language>
  <cp:lastModifiedBy> </cp:lastModifiedBy>
  <dcterms:modified xsi:type="dcterms:W3CDTF">2012-10-04T09:19:00Z</dcterms:modified>
  <cp:revision>2</cp:revision>
  <dc:subject/>
  <dc:title/>
</cp:coreProperties>
</file>